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0251E7" w14:textId="77777777" w:rsidR="00542E74" w:rsidRPr="00542E74" w:rsidRDefault="00542E74" w:rsidP="00542E74">
      <w:pPr>
        <w:jc w:val="center"/>
        <w:rPr>
          <w:rFonts w:ascii="Times New Roman" w:hAnsi="Times New Roman" w:cs="Times New Roman"/>
          <w:i/>
          <w:noProof/>
          <w:sz w:val="32"/>
          <w:szCs w:val="32"/>
          <w:shd w:val="clear" w:color="auto" w:fill="FFFFFF"/>
        </w:rPr>
      </w:pPr>
      <w:r w:rsidRPr="00542E74">
        <w:rPr>
          <w:rFonts w:ascii="Times New Roman" w:hAnsi="Times New Roman" w:cs="Times New Roman"/>
          <w:b/>
          <w:i/>
          <w:noProof/>
          <w:sz w:val="32"/>
          <w:szCs w:val="32"/>
          <w:shd w:val="clear" w:color="auto" w:fill="FFFFFF"/>
        </w:rPr>
        <w:t>Supplementary Material</w:t>
      </w:r>
    </w:p>
    <w:p w14:paraId="0C160F31" w14:textId="77777777" w:rsidR="00542E74" w:rsidRDefault="00542E74" w:rsidP="00F96AB5">
      <w:pPr>
        <w:jc w:val="center"/>
        <w:rPr>
          <w:rFonts w:ascii="Noto Sans" w:hAnsi="Noto Sans" w:cs="Noto Sans"/>
          <w:noProof/>
          <w:shd w:val="clear" w:color="auto" w:fill="FFFFFF"/>
        </w:rPr>
      </w:pPr>
    </w:p>
    <w:p w14:paraId="5CE25EC0" w14:textId="3DA6DBEB" w:rsidR="003754E9" w:rsidRPr="003754E9" w:rsidRDefault="00755CE9" w:rsidP="00F96AB5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454F8B4E" wp14:editId="5680D242">
            <wp:extent cx="3060192" cy="1664208"/>
            <wp:effectExtent l="0" t="0" r="6985" b="0"/>
            <wp:docPr id="669569543" name="图片 20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569543" name="图片 66956954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1664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F6B38" w14:textId="214D5F67" w:rsidR="00C242F3" w:rsidRPr="00C242F3" w:rsidRDefault="00021BB8" w:rsidP="00C242F3">
      <w:pPr>
        <w:keepNext/>
        <w:widowControl/>
        <w:spacing w:before="120" w:after="240"/>
        <w:jc w:val="left"/>
        <w:rPr>
          <w:rFonts w:ascii="Times New Roman" w:eastAsia="宋体" w:hAnsi="Times New Roman" w:cs="Times New Roman" w:hint="eastAsia"/>
          <w:bCs/>
          <w:kern w:val="0"/>
          <w:sz w:val="24"/>
          <w:szCs w:val="24"/>
          <w14:ligatures w14:val="none"/>
        </w:rPr>
      </w:pPr>
      <w:r w:rsidRPr="00C242F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Supplementary Figure 1.</w:t>
      </w:r>
      <w:r w:rsidR="00DB33FE" w:rsidRPr="00C242F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</w:t>
      </w:r>
      <w:r w:rsidR="00DB33FE" w:rsidRPr="00C242F3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  <w14:ligatures w14:val="none"/>
        </w:rPr>
        <w:t>Per capita domestic energy consumption, China Energy Statistics Yearbook, 2013-2023</w:t>
      </w:r>
    </w:p>
    <w:p w14:paraId="317C8C51" w14:textId="71FFEA8F" w:rsidR="00755CE9" w:rsidRPr="00DB33FE" w:rsidRDefault="00755CE9" w:rsidP="00F96AB5">
      <w:pPr>
        <w:widowControl/>
        <w:jc w:val="center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noProof/>
          <w:shd w:val="clear" w:color="auto" w:fill="FFFFFF"/>
        </w:rPr>
        <w:drawing>
          <wp:inline distT="0" distB="0" distL="0" distR="0" wp14:anchorId="01D65D6C" wp14:editId="049B57B8">
            <wp:extent cx="3060192" cy="2197608"/>
            <wp:effectExtent l="0" t="0" r="6985" b="0"/>
            <wp:docPr id="309903720" name="图片 2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903720" name="图片 30990372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197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79212" w14:textId="77777777" w:rsidR="0071303A" w:rsidRDefault="0071303A" w:rsidP="003754E9">
      <w:pPr>
        <w:widowControl/>
        <w:spacing w:line="400" w:lineRule="exact"/>
        <w:ind w:firstLine="420"/>
        <w:rPr>
          <w:rFonts w:ascii="Noto Sans" w:hAnsi="Noto Sans" w:cs="Noto Sans"/>
          <w:shd w:val="clear" w:color="auto" w:fill="FFFFFF"/>
        </w:rPr>
      </w:pPr>
    </w:p>
    <w:p w14:paraId="61C05CB9" w14:textId="3BD69B18" w:rsidR="003754E9" w:rsidRPr="00C242F3" w:rsidRDefault="00DB33FE" w:rsidP="00C242F3">
      <w:pPr>
        <w:keepNext/>
        <w:widowControl/>
        <w:spacing w:before="120" w:after="240"/>
        <w:jc w:val="left"/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</w:pPr>
      <w:r w:rsidRPr="00C242F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Supplementary Figure </w:t>
      </w:r>
      <w:r w:rsidRPr="00C242F3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  <w14:ligatures w14:val="none"/>
        </w:rPr>
        <w:t>2</w:t>
      </w:r>
      <w:r w:rsidRPr="00C242F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.</w:t>
      </w:r>
      <w:r w:rsidR="006C6D03" w:rsidRPr="00C242F3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  <w14:ligatures w14:val="none"/>
        </w:rPr>
        <w:t xml:space="preserve"> </w:t>
      </w:r>
      <w:r w:rsidR="00F96AB5" w:rsidRPr="00C242F3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  <w14:ligatures w14:val="none"/>
        </w:rPr>
        <w:t>M</w:t>
      </w:r>
      <w:r w:rsidR="006C6D03" w:rsidRPr="00C242F3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  <w14:ligatures w14:val="none"/>
        </w:rPr>
        <w:t>ediating effect</w:t>
      </w:r>
    </w:p>
    <w:p w14:paraId="6B384B7D" w14:textId="30BEC17C" w:rsidR="003754E9" w:rsidRDefault="00696582" w:rsidP="00696582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11182AD" wp14:editId="111A3C6E">
            <wp:extent cx="3060192" cy="2225040"/>
            <wp:effectExtent l="0" t="0" r="6985" b="3810"/>
            <wp:docPr id="1123267609" name="图片 20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3267609" name="图片 112326760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22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E8F9B" w14:textId="26D6417E" w:rsidR="005A48ED" w:rsidRPr="00C242F3" w:rsidRDefault="005A48ED" w:rsidP="00C242F3">
      <w:pPr>
        <w:keepNext/>
        <w:widowControl/>
        <w:spacing w:before="12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</w:pPr>
      <w:r w:rsidRPr="00C242F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lastRenderedPageBreak/>
        <w:t xml:space="preserve">Supplementary Figure </w:t>
      </w:r>
      <w:r w:rsidRPr="00C242F3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  <w14:ligatures w14:val="none"/>
        </w:rPr>
        <w:t>3</w:t>
      </w:r>
      <w:r w:rsidRPr="00C242F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.</w:t>
      </w:r>
      <w:r w:rsidRPr="00C242F3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  <w14:ligatures w14:val="none"/>
        </w:rPr>
        <w:t xml:space="preserve"> </w:t>
      </w:r>
      <w:r w:rsidR="009F73B7" w:rsidRPr="00C242F3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  <w14:ligatures w14:val="none"/>
        </w:rPr>
        <w:t>Parallel trends test</w:t>
      </w:r>
    </w:p>
    <w:p w14:paraId="55B2A3FF" w14:textId="653BF745" w:rsidR="00EA3069" w:rsidRPr="003754E9" w:rsidRDefault="00EA3069" w:rsidP="003754E9">
      <w:pPr>
        <w:rPr>
          <w:rFonts w:hint="eastAsia"/>
        </w:rPr>
      </w:pPr>
    </w:p>
    <w:p w14:paraId="5C364ADA" w14:textId="3E5F4AF2" w:rsidR="003754E9" w:rsidRPr="003754E9" w:rsidRDefault="00696582" w:rsidP="00696582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8CB0AB1" wp14:editId="15A25EC4">
            <wp:extent cx="3060192" cy="2225040"/>
            <wp:effectExtent l="0" t="0" r="6985" b="3810"/>
            <wp:docPr id="119517727" name="图片 20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17727" name="图片 11951772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22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09668" w14:textId="1E352BCE" w:rsidR="002D7302" w:rsidRPr="00C242F3" w:rsidRDefault="002D7302" w:rsidP="00C242F3">
      <w:pPr>
        <w:keepNext/>
        <w:widowControl/>
        <w:spacing w:before="12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</w:pPr>
      <w:r w:rsidRPr="00C242F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Supplementary Figure </w:t>
      </w:r>
      <w:r w:rsidRPr="00C242F3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  <w14:ligatures w14:val="none"/>
        </w:rPr>
        <w:t>4</w:t>
      </w:r>
      <w:r w:rsidRPr="00C242F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. </w:t>
      </w:r>
      <w:r w:rsidR="00D8181D" w:rsidRPr="00C242F3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  <w14:ligatures w14:val="none"/>
        </w:rPr>
        <w:t>Placebo test</w:t>
      </w:r>
    </w:p>
    <w:p w14:paraId="72408045" w14:textId="77777777" w:rsidR="003754E9" w:rsidRPr="00D8181D" w:rsidRDefault="003754E9" w:rsidP="00D8181D">
      <w:pPr>
        <w:widowControl/>
        <w:spacing w:line="400" w:lineRule="exact"/>
        <w:ind w:firstLine="420"/>
        <w:rPr>
          <w:rFonts w:ascii="Times New Roman" w:hAnsi="Times New Roman" w:cs="Times New Roman"/>
          <w:shd w:val="clear" w:color="auto" w:fill="FFFFFF"/>
        </w:rPr>
      </w:pPr>
    </w:p>
    <w:p w14:paraId="39394AED" w14:textId="77777777" w:rsidR="003754E9" w:rsidRPr="003754E9" w:rsidRDefault="003754E9" w:rsidP="003754E9">
      <w:pPr>
        <w:rPr>
          <w:rFonts w:hint="eastAsia"/>
        </w:rPr>
      </w:pPr>
    </w:p>
    <w:p w14:paraId="16846A83" w14:textId="77777777" w:rsidR="003754E9" w:rsidRPr="003754E9" w:rsidRDefault="003754E9" w:rsidP="003754E9">
      <w:pPr>
        <w:rPr>
          <w:rFonts w:hint="eastAsia"/>
        </w:rPr>
      </w:pPr>
    </w:p>
    <w:p w14:paraId="4B37BB3B" w14:textId="77777777" w:rsidR="003754E9" w:rsidRPr="003754E9" w:rsidRDefault="003754E9" w:rsidP="003754E9">
      <w:pPr>
        <w:rPr>
          <w:rFonts w:hint="eastAsia"/>
        </w:rPr>
      </w:pPr>
    </w:p>
    <w:p w14:paraId="654E553C" w14:textId="77777777" w:rsidR="003754E9" w:rsidRPr="003754E9" w:rsidRDefault="003754E9" w:rsidP="003754E9">
      <w:pPr>
        <w:rPr>
          <w:rFonts w:hint="eastAsia"/>
        </w:rPr>
      </w:pPr>
    </w:p>
    <w:p w14:paraId="7D25B584" w14:textId="77777777" w:rsidR="003754E9" w:rsidRPr="003754E9" w:rsidRDefault="003754E9" w:rsidP="003754E9">
      <w:pPr>
        <w:rPr>
          <w:rFonts w:hint="eastAsia"/>
        </w:rPr>
      </w:pPr>
    </w:p>
    <w:p w14:paraId="797A032B" w14:textId="77777777" w:rsidR="003754E9" w:rsidRPr="003754E9" w:rsidRDefault="003754E9" w:rsidP="003754E9">
      <w:pPr>
        <w:rPr>
          <w:rFonts w:hint="eastAsia"/>
        </w:rPr>
      </w:pPr>
    </w:p>
    <w:p w14:paraId="06C66FD0" w14:textId="77777777" w:rsidR="003754E9" w:rsidRPr="003754E9" w:rsidRDefault="003754E9" w:rsidP="003754E9">
      <w:pPr>
        <w:rPr>
          <w:rFonts w:hint="eastAsia"/>
        </w:rPr>
      </w:pPr>
    </w:p>
    <w:p w14:paraId="20BB9117" w14:textId="77777777" w:rsidR="003754E9" w:rsidRPr="003754E9" w:rsidRDefault="003754E9" w:rsidP="003754E9">
      <w:pPr>
        <w:rPr>
          <w:rFonts w:hint="eastAsia"/>
        </w:rPr>
      </w:pPr>
    </w:p>
    <w:p w14:paraId="34BCC5D1" w14:textId="77777777" w:rsidR="003754E9" w:rsidRPr="003754E9" w:rsidRDefault="003754E9" w:rsidP="003754E9">
      <w:pPr>
        <w:rPr>
          <w:rFonts w:hint="eastAsia"/>
        </w:rPr>
      </w:pPr>
    </w:p>
    <w:sectPr w:rsidR="003754E9" w:rsidRPr="003754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6508B6" w14:textId="77777777" w:rsidR="00CD2DE5" w:rsidRDefault="00CD2DE5" w:rsidP="005A25C9">
      <w:pPr>
        <w:rPr>
          <w:rFonts w:hint="eastAsia"/>
        </w:rPr>
      </w:pPr>
      <w:r>
        <w:separator/>
      </w:r>
    </w:p>
  </w:endnote>
  <w:endnote w:type="continuationSeparator" w:id="0">
    <w:p w14:paraId="7B956CCF" w14:textId="77777777" w:rsidR="00CD2DE5" w:rsidRDefault="00CD2DE5" w:rsidP="005A25C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80E68E" w14:textId="77777777" w:rsidR="00CD2DE5" w:rsidRDefault="00CD2DE5" w:rsidP="005A25C9">
      <w:pPr>
        <w:rPr>
          <w:rFonts w:hint="eastAsia"/>
        </w:rPr>
      </w:pPr>
      <w:r>
        <w:separator/>
      </w:r>
    </w:p>
  </w:footnote>
  <w:footnote w:type="continuationSeparator" w:id="0">
    <w:p w14:paraId="01682C5D" w14:textId="77777777" w:rsidR="00CD2DE5" w:rsidRDefault="00CD2DE5" w:rsidP="005A25C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C67"/>
    <w:rsid w:val="00021BB8"/>
    <w:rsid w:val="000A148A"/>
    <w:rsid w:val="00113A70"/>
    <w:rsid w:val="002D7302"/>
    <w:rsid w:val="003754E9"/>
    <w:rsid w:val="003A394F"/>
    <w:rsid w:val="003D6C6D"/>
    <w:rsid w:val="00407526"/>
    <w:rsid w:val="00434F6C"/>
    <w:rsid w:val="004B2A8A"/>
    <w:rsid w:val="00542E74"/>
    <w:rsid w:val="005849FB"/>
    <w:rsid w:val="005A25C9"/>
    <w:rsid w:val="005A48ED"/>
    <w:rsid w:val="00696582"/>
    <w:rsid w:val="006C6D03"/>
    <w:rsid w:val="006F1239"/>
    <w:rsid w:val="0071303A"/>
    <w:rsid w:val="00755CE9"/>
    <w:rsid w:val="007E49E2"/>
    <w:rsid w:val="00940983"/>
    <w:rsid w:val="009F73B7"/>
    <w:rsid w:val="00AD79ED"/>
    <w:rsid w:val="00C23D01"/>
    <w:rsid w:val="00C242F3"/>
    <w:rsid w:val="00C6488B"/>
    <w:rsid w:val="00CD2DE5"/>
    <w:rsid w:val="00D53B03"/>
    <w:rsid w:val="00D8181D"/>
    <w:rsid w:val="00DB33FE"/>
    <w:rsid w:val="00DD2B93"/>
    <w:rsid w:val="00EA3069"/>
    <w:rsid w:val="00F86C67"/>
    <w:rsid w:val="00F96AB5"/>
    <w:rsid w:val="00FD3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8B1848"/>
  <w15:chartTrackingRefBased/>
  <w15:docId w15:val="{64120567-0DD6-4526-97A6-6683EDB7F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25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25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25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25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34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读硕 杨</dc:creator>
  <cp:keywords/>
  <dc:description/>
  <cp:lastModifiedBy>读硕 杨</cp:lastModifiedBy>
  <cp:revision>4</cp:revision>
  <dcterms:created xsi:type="dcterms:W3CDTF">2024-10-26T06:20:00Z</dcterms:created>
  <dcterms:modified xsi:type="dcterms:W3CDTF">2024-11-04T13:08:00Z</dcterms:modified>
</cp:coreProperties>
</file>